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94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4961"/>
      </w:tblGrid>
      <w:tr w:rsidR="00483527" w:rsidRPr="005A4856" w14:paraId="5CEBB098" w14:textId="77777777" w:rsidTr="009E708C">
        <w:trPr>
          <w:cantSplit/>
          <w:trHeight w:val="259"/>
        </w:trPr>
        <w:tc>
          <w:tcPr>
            <w:tcW w:w="69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pct25" w:color="auto" w:fill="auto"/>
          </w:tcPr>
          <w:p w14:paraId="7E173F7E" w14:textId="77777777" w:rsidR="00483527" w:rsidRPr="005A4856" w:rsidRDefault="00483527" w:rsidP="009E708C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>Table S4 – Primers and probes used for cDNA synthesis and RT-qPCR</w:t>
            </w:r>
          </w:p>
        </w:tc>
      </w:tr>
      <w:tr w:rsidR="00483527" w:rsidRPr="005A4856" w14:paraId="57EA9738" w14:textId="77777777" w:rsidTr="009E708C">
        <w:trPr>
          <w:cantSplit/>
          <w:trHeight w:val="259"/>
        </w:trPr>
        <w:tc>
          <w:tcPr>
            <w:tcW w:w="1982" w:type="dxa"/>
            <w:tcBorders>
              <w:top w:val="single" w:sz="12" w:space="0" w:color="000000"/>
            </w:tcBorders>
            <w:shd w:val="clear" w:color="auto" w:fill="auto"/>
          </w:tcPr>
          <w:p w14:paraId="58E29FBE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ailer qPCR_F</w:t>
            </w:r>
          </w:p>
        </w:tc>
        <w:tc>
          <w:tcPr>
            <w:tcW w:w="4961" w:type="dxa"/>
            <w:tcBorders>
              <w:top w:val="single" w:sz="12" w:space="0" w:color="000000"/>
            </w:tcBorders>
            <w:shd w:val="clear" w:color="auto" w:fill="auto"/>
          </w:tcPr>
          <w:p w14:paraId="091724C7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’- CCA AAA CAC TAT TCC ATC TGA CAG GA -3’</w:t>
            </w:r>
          </w:p>
        </w:tc>
      </w:tr>
      <w:tr w:rsidR="00483527" w:rsidRPr="005A4856" w14:paraId="5F207D8D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5DB830A2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ailer qPCR_R</w:t>
            </w:r>
          </w:p>
        </w:tc>
        <w:tc>
          <w:tcPr>
            <w:tcW w:w="4961" w:type="dxa"/>
            <w:shd w:val="clear" w:color="auto" w:fill="auto"/>
          </w:tcPr>
          <w:p w14:paraId="7E2EA943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’- TGC CGC AAT GAA TTT AAC GC -3’</w:t>
            </w:r>
          </w:p>
        </w:tc>
      </w:tr>
      <w:tr w:rsidR="00483527" w:rsidRPr="005A4856" w14:paraId="41D06B2A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7C7D8121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ailer qPCR probe</w:t>
            </w:r>
          </w:p>
        </w:tc>
        <w:tc>
          <w:tcPr>
            <w:tcW w:w="4961" w:type="dxa"/>
            <w:shd w:val="clear" w:color="auto" w:fill="auto"/>
          </w:tcPr>
          <w:p w14:paraId="75CFD94E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’- ATG AGC CCA GAC CTT TCG TT -3’</w:t>
            </w:r>
          </w:p>
        </w:tc>
      </w:tr>
      <w:tr w:rsidR="00483527" w:rsidRPr="005A4856" w14:paraId="75A9C9F6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73ABFE66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VP40 qPCR_F</w:t>
            </w:r>
          </w:p>
        </w:tc>
        <w:tc>
          <w:tcPr>
            <w:tcW w:w="4961" w:type="dxa"/>
            <w:shd w:val="clear" w:color="auto" w:fill="auto"/>
          </w:tcPr>
          <w:p w14:paraId="284B8E96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’- AGT TGG ACT GGC GGA AGA AC -3’</w:t>
            </w:r>
          </w:p>
        </w:tc>
      </w:tr>
      <w:tr w:rsidR="00483527" w:rsidRPr="005A4856" w14:paraId="70DE9F67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0DB5C86C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VP40 qPCR_R</w:t>
            </w:r>
          </w:p>
        </w:tc>
        <w:tc>
          <w:tcPr>
            <w:tcW w:w="4961" w:type="dxa"/>
            <w:shd w:val="clear" w:color="auto" w:fill="auto"/>
          </w:tcPr>
          <w:p w14:paraId="11D69A00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’- CAG AGT CAA TCG GCT GGG TC -3’</w:t>
            </w:r>
          </w:p>
        </w:tc>
      </w:tr>
      <w:tr w:rsidR="00483527" w:rsidRPr="005A4856" w14:paraId="0C39466F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27963578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VP40 qPCR probe</w:t>
            </w:r>
          </w:p>
        </w:tc>
        <w:tc>
          <w:tcPr>
            <w:tcW w:w="4961" w:type="dxa"/>
            <w:shd w:val="clear" w:color="auto" w:fill="auto"/>
          </w:tcPr>
          <w:p w14:paraId="488E0A98" w14:textId="77777777" w:rsidR="00483527" w:rsidRPr="005A4856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’- AAG CCT GGT TTC CAA TTC GC -3’</w:t>
            </w:r>
          </w:p>
        </w:tc>
      </w:tr>
      <w:tr w:rsidR="00483527" w:rsidRPr="005A4856" w14:paraId="5D765C04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0C4FC24E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GAPDH Taqman Assay</w:t>
            </w:r>
          </w:p>
        </w:tc>
        <w:tc>
          <w:tcPr>
            <w:tcW w:w="4961" w:type="dxa"/>
            <w:shd w:val="clear" w:color="auto" w:fill="auto"/>
          </w:tcPr>
          <w:p w14:paraId="6ADDE3BB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Applied Biosystems (Cat# Hs99999905_m1)</w:t>
            </w:r>
          </w:p>
        </w:tc>
      </w:tr>
      <w:tr w:rsidR="00483527" w:rsidRPr="005A4856" w14:paraId="3F9DF58D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20B4F2A0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OligodT</w:t>
            </w:r>
          </w:p>
        </w:tc>
        <w:tc>
          <w:tcPr>
            <w:tcW w:w="4961" w:type="dxa"/>
            <w:shd w:val="clear" w:color="auto" w:fill="auto"/>
          </w:tcPr>
          <w:p w14:paraId="58CCB08D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’- TTT TTT TTT TTT TTT T -3’</w:t>
            </w:r>
          </w:p>
        </w:tc>
      </w:tr>
      <w:tr w:rsidR="00483527" w:rsidRPr="008E63C8" w14:paraId="3FD32F4D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29E20461" w14:textId="77777777" w:rsidR="00483527" w:rsidRPr="008E63C8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L-Pol </w:t>
            </w:r>
            <w:r w:rsidRPr="008E63C8">
              <w:rPr>
                <w:rFonts w:ascii="Arial" w:hAnsi="Arial" w:cs="Arial"/>
                <w:sz w:val="16"/>
                <w:szCs w:val="20"/>
              </w:rPr>
              <w:t>RNA qPCR F</w:t>
            </w:r>
          </w:p>
        </w:tc>
        <w:tc>
          <w:tcPr>
            <w:tcW w:w="4961" w:type="dxa"/>
            <w:shd w:val="clear" w:color="auto" w:fill="auto"/>
          </w:tcPr>
          <w:p w14:paraId="5ECED521" w14:textId="77777777" w:rsidR="00483527" w:rsidRPr="008E63C8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8E63C8">
              <w:rPr>
                <w:rFonts w:ascii="Arial" w:hAnsi="Arial" w:cs="Arial"/>
                <w:sz w:val="16"/>
                <w:szCs w:val="20"/>
              </w:rPr>
              <w:t>5’- CCT ACG AAC AAT GTC CGC -3’</w:t>
            </w:r>
          </w:p>
        </w:tc>
      </w:tr>
      <w:tr w:rsidR="00483527" w:rsidRPr="005A4856" w14:paraId="5FE5126E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23CA6E6C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L-Pol </w:t>
            </w:r>
            <w:r w:rsidRPr="008E63C8">
              <w:rPr>
                <w:rFonts w:ascii="Arial" w:hAnsi="Arial" w:cs="Arial"/>
                <w:sz w:val="16"/>
                <w:szCs w:val="20"/>
              </w:rPr>
              <w:t>RNA qPCR R</w:t>
            </w:r>
          </w:p>
        </w:tc>
        <w:tc>
          <w:tcPr>
            <w:tcW w:w="4961" w:type="dxa"/>
            <w:shd w:val="clear" w:color="auto" w:fill="auto"/>
          </w:tcPr>
          <w:p w14:paraId="27FAE9B8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8E63C8">
              <w:rPr>
                <w:rFonts w:ascii="Arial" w:hAnsi="Arial" w:cs="Arial"/>
                <w:sz w:val="16"/>
                <w:szCs w:val="20"/>
              </w:rPr>
              <w:t>5’- CTG CGG AAG GAC ATT TTG -3’</w:t>
            </w:r>
          </w:p>
        </w:tc>
      </w:tr>
      <w:tr w:rsidR="00483527" w:rsidRPr="005A4856" w14:paraId="13AF6E20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7200F6F3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-Pol qPCR probe</w:t>
            </w:r>
          </w:p>
        </w:tc>
        <w:tc>
          <w:tcPr>
            <w:tcW w:w="4961" w:type="dxa"/>
            <w:shd w:val="clear" w:color="auto" w:fill="auto"/>
          </w:tcPr>
          <w:p w14:paraId="2A0EC52F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8E63C8">
              <w:rPr>
                <w:rFonts w:ascii="Arial" w:hAnsi="Arial" w:cs="Arial"/>
                <w:sz w:val="16"/>
                <w:szCs w:val="20"/>
              </w:rPr>
              <w:t>TT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3C8">
              <w:rPr>
                <w:rFonts w:ascii="Arial" w:hAnsi="Arial" w:cs="Arial"/>
                <w:sz w:val="16"/>
                <w:szCs w:val="20"/>
              </w:rPr>
              <w:t>TT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3C8">
              <w:rPr>
                <w:rFonts w:ascii="Arial" w:hAnsi="Arial" w:cs="Arial"/>
                <w:sz w:val="16"/>
                <w:szCs w:val="20"/>
              </w:rPr>
              <w:t>GT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3C8">
              <w:rPr>
                <w:rFonts w:ascii="Arial" w:hAnsi="Arial" w:cs="Arial"/>
                <w:sz w:val="16"/>
                <w:szCs w:val="20"/>
              </w:rPr>
              <w:t>CA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3C8">
              <w:rPr>
                <w:rFonts w:ascii="Arial" w:hAnsi="Arial" w:cs="Arial"/>
                <w:sz w:val="16"/>
                <w:szCs w:val="20"/>
              </w:rPr>
              <w:t>GG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3C8">
              <w:rPr>
                <w:rFonts w:ascii="Arial" w:hAnsi="Arial" w:cs="Arial"/>
                <w:sz w:val="16"/>
                <w:szCs w:val="20"/>
              </w:rPr>
              <w:t>CG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3C8">
              <w:rPr>
                <w:rFonts w:ascii="Arial" w:hAnsi="Arial" w:cs="Arial"/>
                <w:sz w:val="16"/>
                <w:szCs w:val="20"/>
              </w:rPr>
              <w:t>AC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  <w:tr w:rsidR="00483527" w:rsidRPr="005A4856" w14:paraId="1D96C416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4C207121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EBOV -vRNA RT</w:t>
            </w:r>
          </w:p>
        </w:tc>
        <w:tc>
          <w:tcPr>
            <w:tcW w:w="4961" w:type="dxa"/>
            <w:shd w:val="clear" w:color="auto" w:fill="auto"/>
          </w:tcPr>
          <w:p w14:paraId="13A0DEF9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’ CCT CTC TCC CTG CGT GAT AAT C -3’</w:t>
            </w:r>
          </w:p>
        </w:tc>
      </w:tr>
      <w:tr w:rsidR="00483527" w:rsidRPr="005A4856" w14:paraId="61E79C08" w14:textId="77777777" w:rsidTr="009E708C">
        <w:trPr>
          <w:cantSplit/>
          <w:trHeight w:val="259"/>
        </w:trPr>
        <w:tc>
          <w:tcPr>
            <w:tcW w:w="1982" w:type="dxa"/>
            <w:shd w:val="clear" w:color="auto" w:fill="auto"/>
          </w:tcPr>
          <w:p w14:paraId="3BED3A5D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EBOV +cRNA RT</w:t>
            </w:r>
          </w:p>
        </w:tc>
        <w:tc>
          <w:tcPr>
            <w:tcW w:w="4961" w:type="dxa"/>
            <w:shd w:val="clear" w:color="auto" w:fill="auto"/>
          </w:tcPr>
          <w:p w14:paraId="16E4C85F" w14:textId="77777777" w:rsidR="00483527" w:rsidRDefault="00483527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DD52DD">
              <w:rPr>
                <w:rFonts w:ascii="Arial" w:hAnsi="Arial" w:cs="Arial"/>
                <w:sz w:val="16"/>
                <w:szCs w:val="20"/>
              </w:rPr>
              <w:t>GCC TTC TGA TGA GCG TGG TC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</w:tbl>
    <w:p w14:paraId="44856F9A" w14:textId="77777777" w:rsidR="00B5061A" w:rsidRDefault="00483527"/>
    <w:sectPr w:rsidR="00B5061A" w:rsidSect="009243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27"/>
    <w:rsid w:val="00000048"/>
    <w:rsid w:val="00001316"/>
    <w:rsid w:val="0000562C"/>
    <w:rsid w:val="00005B9B"/>
    <w:rsid w:val="00020287"/>
    <w:rsid w:val="00022FBD"/>
    <w:rsid w:val="00024FE1"/>
    <w:rsid w:val="00037062"/>
    <w:rsid w:val="00054048"/>
    <w:rsid w:val="00054F1F"/>
    <w:rsid w:val="0005674A"/>
    <w:rsid w:val="00063796"/>
    <w:rsid w:val="00073A46"/>
    <w:rsid w:val="000763B3"/>
    <w:rsid w:val="00076899"/>
    <w:rsid w:val="00081C37"/>
    <w:rsid w:val="00086D2E"/>
    <w:rsid w:val="0008738B"/>
    <w:rsid w:val="000A1B5B"/>
    <w:rsid w:val="000A72C9"/>
    <w:rsid w:val="000D28A0"/>
    <w:rsid w:val="000D4E59"/>
    <w:rsid w:val="000E1B8C"/>
    <w:rsid w:val="000E5D3A"/>
    <w:rsid w:val="000E6CEA"/>
    <w:rsid w:val="0010276E"/>
    <w:rsid w:val="00106665"/>
    <w:rsid w:val="00123D70"/>
    <w:rsid w:val="001333B3"/>
    <w:rsid w:val="00144066"/>
    <w:rsid w:val="001459C0"/>
    <w:rsid w:val="001524E8"/>
    <w:rsid w:val="00164381"/>
    <w:rsid w:val="001773F6"/>
    <w:rsid w:val="00181AB8"/>
    <w:rsid w:val="00184547"/>
    <w:rsid w:val="00193C5B"/>
    <w:rsid w:val="001972D6"/>
    <w:rsid w:val="00197B25"/>
    <w:rsid w:val="001A63C2"/>
    <w:rsid w:val="001C65B1"/>
    <w:rsid w:val="001C6B50"/>
    <w:rsid w:val="001C7965"/>
    <w:rsid w:val="001D7E0C"/>
    <w:rsid w:val="001E2670"/>
    <w:rsid w:val="001F336A"/>
    <w:rsid w:val="00205347"/>
    <w:rsid w:val="002137A5"/>
    <w:rsid w:val="00223CC3"/>
    <w:rsid w:val="00231AB6"/>
    <w:rsid w:val="00247612"/>
    <w:rsid w:val="00250D13"/>
    <w:rsid w:val="00256B22"/>
    <w:rsid w:val="00265402"/>
    <w:rsid w:val="00280E02"/>
    <w:rsid w:val="00282443"/>
    <w:rsid w:val="00290EA5"/>
    <w:rsid w:val="00291980"/>
    <w:rsid w:val="00297795"/>
    <w:rsid w:val="002D2FF8"/>
    <w:rsid w:val="002D5537"/>
    <w:rsid w:val="002E1C9B"/>
    <w:rsid w:val="002F222B"/>
    <w:rsid w:val="003227C5"/>
    <w:rsid w:val="00330E62"/>
    <w:rsid w:val="00346F20"/>
    <w:rsid w:val="00355FAB"/>
    <w:rsid w:val="00356F6F"/>
    <w:rsid w:val="00363061"/>
    <w:rsid w:val="00364ACE"/>
    <w:rsid w:val="00372970"/>
    <w:rsid w:val="0038661F"/>
    <w:rsid w:val="00391B42"/>
    <w:rsid w:val="003B19E5"/>
    <w:rsid w:val="003C0A8D"/>
    <w:rsid w:val="003C4A74"/>
    <w:rsid w:val="003C67B5"/>
    <w:rsid w:val="003D58C4"/>
    <w:rsid w:val="003D725A"/>
    <w:rsid w:val="003E00E3"/>
    <w:rsid w:val="003E658B"/>
    <w:rsid w:val="003F76C2"/>
    <w:rsid w:val="00407BF8"/>
    <w:rsid w:val="004102BA"/>
    <w:rsid w:val="004117AD"/>
    <w:rsid w:val="00412B65"/>
    <w:rsid w:val="004171B2"/>
    <w:rsid w:val="0041785E"/>
    <w:rsid w:val="00446AEA"/>
    <w:rsid w:val="00465E01"/>
    <w:rsid w:val="00466817"/>
    <w:rsid w:val="00483527"/>
    <w:rsid w:val="004879D7"/>
    <w:rsid w:val="004B0B6C"/>
    <w:rsid w:val="004B3E32"/>
    <w:rsid w:val="004C1F10"/>
    <w:rsid w:val="004C56F8"/>
    <w:rsid w:val="004D2DFD"/>
    <w:rsid w:val="004F0E9D"/>
    <w:rsid w:val="004F2FFA"/>
    <w:rsid w:val="005210E6"/>
    <w:rsid w:val="00521D94"/>
    <w:rsid w:val="005316AD"/>
    <w:rsid w:val="005320B7"/>
    <w:rsid w:val="00535FBC"/>
    <w:rsid w:val="00547BA3"/>
    <w:rsid w:val="00547F84"/>
    <w:rsid w:val="005515A2"/>
    <w:rsid w:val="005662F6"/>
    <w:rsid w:val="0056783D"/>
    <w:rsid w:val="00571083"/>
    <w:rsid w:val="005909A7"/>
    <w:rsid w:val="0059145B"/>
    <w:rsid w:val="00591F68"/>
    <w:rsid w:val="005B2EBE"/>
    <w:rsid w:val="005C09CE"/>
    <w:rsid w:val="005D5BE7"/>
    <w:rsid w:val="005E5779"/>
    <w:rsid w:val="005F6688"/>
    <w:rsid w:val="005F6E1E"/>
    <w:rsid w:val="005F750F"/>
    <w:rsid w:val="006147F1"/>
    <w:rsid w:val="006170C1"/>
    <w:rsid w:val="00620E6D"/>
    <w:rsid w:val="00623C9E"/>
    <w:rsid w:val="00626CDE"/>
    <w:rsid w:val="00630B8E"/>
    <w:rsid w:val="00653610"/>
    <w:rsid w:val="00656747"/>
    <w:rsid w:val="00662ADB"/>
    <w:rsid w:val="006646E8"/>
    <w:rsid w:val="00666935"/>
    <w:rsid w:val="0067048F"/>
    <w:rsid w:val="00671E75"/>
    <w:rsid w:val="0068232E"/>
    <w:rsid w:val="00690B69"/>
    <w:rsid w:val="006929C7"/>
    <w:rsid w:val="006943A5"/>
    <w:rsid w:val="00695F76"/>
    <w:rsid w:val="006A46D6"/>
    <w:rsid w:val="006C44DD"/>
    <w:rsid w:val="006D20A2"/>
    <w:rsid w:val="006F4B48"/>
    <w:rsid w:val="00705F87"/>
    <w:rsid w:val="0071049A"/>
    <w:rsid w:val="00711360"/>
    <w:rsid w:val="00716997"/>
    <w:rsid w:val="007178F4"/>
    <w:rsid w:val="00722148"/>
    <w:rsid w:val="00724C24"/>
    <w:rsid w:val="0073453C"/>
    <w:rsid w:val="00740FBE"/>
    <w:rsid w:val="007460C9"/>
    <w:rsid w:val="0076190E"/>
    <w:rsid w:val="007764C7"/>
    <w:rsid w:val="007800E6"/>
    <w:rsid w:val="00786768"/>
    <w:rsid w:val="007A0E54"/>
    <w:rsid w:val="007A2E37"/>
    <w:rsid w:val="007A67C7"/>
    <w:rsid w:val="007B11AB"/>
    <w:rsid w:val="007B70AB"/>
    <w:rsid w:val="007B7F6D"/>
    <w:rsid w:val="007F34D3"/>
    <w:rsid w:val="007F4C20"/>
    <w:rsid w:val="0080185D"/>
    <w:rsid w:val="00804B03"/>
    <w:rsid w:val="008100DD"/>
    <w:rsid w:val="008151DB"/>
    <w:rsid w:val="00817D04"/>
    <w:rsid w:val="00842D72"/>
    <w:rsid w:val="00854971"/>
    <w:rsid w:val="0085693F"/>
    <w:rsid w:val="00861399"/>
    <w:rsid w:val="00861836"/>
    <w:rsid w:val="00864E1D"/>
    <w:rsid w:val="00866649"/>
    <w:rsid w:val="00873612"/>
    <w:rsid w:val="00880880"/>
    <w:rsid w:val="0089578C"/>
    <w:rsid w:val="008A62CD"/>
    <w:rsid w:val="008B0D14"/>
    <w:rsid w:val="008B6CDE"/>
    <w:rsid w:val="008C4AE3"/>
    <w:rsid w:val="008D42B2"/>
    <w:rsid w:val="008D4F06"/>
    <w:rsid w:val="008E320A"/>
    <w:rsid w:val="00902A22"/>
    <w:rsid w:val="00911CC2"/>
    <w:rsid w:val="00916471"/>
    <w:rsid w:val="00917FC1"/>
    <w:rsid w:val="00924327"/>
    <w:rsid w:val="00941BEC"/>
    <w:rsid w:val="00953000"/>
    <w:rsid w:val="00967900"/>
    <w:rsid w:val="009724E8"/>
    <w:rsid w:val="00980FE7"/>
    <w:rsid w:val="00981AFD"/>
    <w:rsid w:val="00987D7D"/>
    <w:rsid w:val="00990C90"/>
    <w:rsid w:val="009A7137"/>
    <w:rsid w:val="009B5122"/>
    <w:rsid w:val="009B5F65"/>
    <w:rsid w:val="009C1BA6"/>
    <w:rsid w:val="009C3AA5"/>
    <w:rsid w:val="009C6CF6"/>
    <w:rsid w:val="009D4173"/>
    <w:rsid w:val="009D4982"/>
    <w:rsid w:val="009D5E47"/>
    <w:rsid w:val="00A003E4"/>
    <w:rsid w:val="00A25F1D"/>
    <w:rsid w:val="00A44298"/>
    <w:rsid w:val="00A50BEF"/>
    <w:rsid w:val="00A529E6"/>
    <w:rsid w:val="00A647EE"/>
    <w:rsid w:val="00A703FF"/>
    <w:rsid w:val="00A76643"/>
    <w:rsid w:val="00A96F08"/>
    <w:rsid w:val="00AA1FAA"/>
    <w:rsid w:val="00AA7E16"/>
    <w:rsid w:val="00AB1055"/>
    <w:rsid w:val="00AB58BD"/>
    <w:rsid w:val="00AB6415"/>
    <w:rsid w:val="00AC6CAE"/>
    <w:rsid w:val="00AD73BE"/>
    <w:rsid w:val="00AE0DF1"/>
    <w:rsid w:val="00B2675F"/>
    <w:rsid w:val="00B36092"/>
    <w:rsid w:val="00B37D34"/>
    <w:rsid w:val="00B62D77"/>
    <w:rsid w:val="00B647FE"/>
    <w:rsid w:val="00B651D9"/>
    <w:rsid w:val="00B74565"/>
    <w:rsid w:val="00B801E7"/>
    <w:rsid w:val="00B9564D"/>
    <w:rsid w:val="00BA0B7C"/>
    <w:rsid w:val="00BA5111"/>
    <w:rsid w:val="00BA6026"/>
    <w:rsid w:val="00BA7A86"/>
    <w:rsid w:val="00BB50ED"/>
    <w:rsid w:val="00BC6512"/>
    <w:rsid w:val="00BD6829"/>
    <w:rsid w:val="00BE1EDD"/>
    <w:rsid w:val="00BF3731"/>
    <w:rsid w:val="00C46A96"/>
    <w:rsid w:val="00C50BC9"/>
    <w:rsid w:val="00C96C92"/>
    <w:rsid w:val="00CA735B"/>
    <w:rsid w:val="00CB06C4"/>
    <w:rsid w:val="00CC7BC8"/>
    <w:rsid w:val="00D0049C"/>
    <w:rsid w:val="00D165AD"/>
    <w:rsid w:val="00D526CE"/>
    <w:rsid w:val="00D74180"/>
    <w:rsid w:val="00D75BF1"/>
    <w:rsid w:val="00D76994"/>
    <w:rsid w:val="00D87574"/>
    <w:rsid w:val="00D97AF8"/>
    <w:rsid w:val="00D97E5D"/>
    <w:rsid w:val="00DA3190"/>
    <w:rsid w:val="00DA3BBD"/>
    <w:rsid w:val="00DB7E2F"/>
    <w:rsid w:val="00DC36E9"/>
    <w:rsid w:val="00DC6486"/>
    <w:rsid w:val="00DD4020"/>
    <w:rsid w:val="00DD4B91"/>
    <w:rsid w:val="00DE230C"/>
    <w:rsid w:val="00DE4802"/>
    <w:rsid w:val="00DF4E5B"/>
    <w:rsid w:val="00E00ED5"/>
    <w:rsid w:val="00E01FAC"/>
    <w:rsid w:val="00E03503"/>
    <w:rsid w:val="00E17B4E"/>
    <w:rsid w:val="00E2434C"/>
    <w:rsid w:val="00E27C0E"/>
    <w:rsid w:val="00E44119"/>
    <w:rsid w:val="00E50982"/>
    <w:rsid w:val="00E5167B"/>
    <w:rsid w:val="00E664F3"/>
    <w:rsid w:val="00E75539"/>
    <w:rsid w:val="00E90276"/>
    <w:rsid w:val="00EA4BD5"/>
    <w:rsid w:val="00EA7E95"/>
    <w:rsid w:val="00EB15DB"/>
    <w:rsid w:val="00EB3DD6"/>
    <w:rsid w:val="00ED6E33"/>
    <w:rsid w:val="00EF47D7"/>
    <w:rsid w:val="00EF6C21"/>
    <w:rsid w:val="00F01A4D"/>
    <w:rsid w:val="00F166A3"/>
    <w:rsid w:val="00F41D7A"/>
    <w:rsid w:val="00F420F5"/>
    <w:rsid w:val="00F435FC"/>
    <w:rsid w:val="00F43FFF"/>
    <w:rsid w:val="00F525E2"/>
    <w:rsid w:val="00F556C5"/>
    <w:rsid w:val="00F577B4"/>
    <w:rsid w:val="00F63E03"/>
    <w:rsid w:val="00F76294"/>
    <w:rsid w:val="00F902F0"/>
    <w:rsid w:val="00F96AE9"/>
    <w:rsid w:val="00FA52BD"/>
    <w:rsid w:val="00FB062A"/>
    <w:rsid w:val="00FB18C4"/>
    <w:rsid w:val="00FB1EB2"/>
    <w:rsid w:val="00FB57EA"/>
    <w:rsid w:val="00FC294D"/>
    <w:rsid w:val="00FD423A"/>
    <w:rsid w:val="00FE004B"/>
    <w:rsid w:val="00FE1583"/>
    <w:rsid w:val="00FE2409"/>
    <w:rsid w:val="00FF3895"/>
    <w:rsid w:val="00FF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9C3E3"/>
  <w15:chartTrackingRefBased/>
  <w15:docId w15:val="{818455D1-C05C-1145-AE30-A0940FB0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52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527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lao, Rui Pedro</dc:creator>
  <cp:keywords/>
  <dc:description/>
  <cp:lastModifiedBy>Ribeiro Galao, Rui Pedro</cp:lastModifiedBy>
  <cp:revision>1</cp:revision>
  <dcterms:created xsi:type="dcterms:W3CDTF">2022-04-24T11:07:00Z</dcterms:created>
  <dcterms:modified xsi:type="dcterms:W3CDTF">2022-04-24T11:07:00Z</dcterms:modified>
</cp:coreProperties>
</file>